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16929" w14:textId="77777777" w:rsidR="00797B4B" w:rsidRPr="003A60B0" w:rsidRDefault="00797B4B" w:rsidP="00797B4B">
      <w:pPr>
        <w:spacing w:line="276" w:lineRule="auto"/>
        <w:jc w:val="both"/>
        <w:rPr>
          <w:b/>
          <w:bCs/>
          <w:color w:val="000000" w:themeColor="text1"/>
        </w:rPr>
      </w:pPr>
      <w:r w:rsidRPr="00AC16FA">
        <w:rPr>
          <w:b/>
          <w:bCs/>
          <w:color w:val="000000" w:themeColor="text1"/>
          <w:highlight w:val="yellow"/>
        </w:rPr>
        <w:t>Appendix</w:t>
      </w:r>
      <w:r w:rsidRPr="003A60B0">
        <w:rPr>
          <w:b/>
          <w:bCs/>
          <w:color w:val="000000" w:themeColor="text1"/>
        </w:rPr>
        <w:t xml:space="preserve"> </w:t>
      </w:r>
    </w:p>
    <w:p w14:paraId="20EBFBB9" w14:textId="77777777" w:rsidR="00797B4B" w:rsidRPr="00D62FF1" w:rsidRDefault="00797B4B" w:rsidP="00797B4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824BA08" w14:textId="77777777" w:rsidR="00797B4B" w:rsidRDefault="00797B4B" w:rsidP="00797B4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62FF1">
        <w:rPr>
          <w:rFonts w:ascii="Arial" w:hAnsi="Arial" w:cs="Arial"/>
          <w:color w:val="000000" w:themeColor="text1"/>
          <w:sz w:val="22"/>
          <w:szCs w:val="22"/>
        </w:rPr>
        <w:t>Fatigue Severity Scale</w:t>
      </w:r>
    </w:p>
    <w:p w14:paraId="540185DE" w14:textId="77777777" w:rsidR="00797B4B" w:rsidRPr="00D62FF1" w:rsidRDefault="00797B4B" w:rsidP="00797B4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729"/>
        <w:gridCol w:w="5476"/>
        <w:gridCol w:w="540"/>
        <w:gridCol w:w="540"/>
        <w:gridCol w:w="630"/>
        <w:gridCol w:w="630"/>
        <w:gridCol w:w="540"/>
        <w:gridCol w:w="540"/>
        <w:gridCol w:w="630"/>
      </w:tblGrid>
      <w:tr w:rsidR="00797B4B" w14:paraId="257CE024" w14:textId="77777777" w:rsidTr="00835A3C">
        <w:tc>
          <w:tcPr>
            <w:tcW w:w="10255" w:type="dxa"/>
            <w:gridSpan w:val="9"/>
          </w:tcPr>
          <w:p w14:paraId="597981FE" w14:textId="77777777" w:rsidR="00797B4B" w:rsidRPr="00D62FF1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FF1">
              <w:rPr>
                <w:rFonts w:ascii="Arial" w:hAnsi="Arial" w:cs="Arial"/>
                <w:color w:val="000000" w:themeColor="text1"/>
                <w:sz w:val="22"/>
                <w:szCs w:val="22"/>
              </w:rPr>
              <w:t>Fatigue Severity Scale (English)</w:t>
            </w:r>
          </w:p>
        </w:tc>
      </w:tr>
      <w:tr w:rsidR="00797B4B" w14:paraId="634E731F" w14:textId="77777777" w:rsidTr="00835A3C">
        <w:tc>
          <w:tcPr>
            <w:tcW w:w="10255" w:type="dxa"/>
            <w:gridSpan w:val="9"/>
          </w:tcPr>
          <w:p w14:paraId="42AF8A03" w14:textId="77777777" w:rsidR="00797B4B" w:rsidRPr="00D62FF1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97B4B" w14:paraId="59EDBDAA" w14:textId="77777777" w:rsidTr="00835A3C">
        <w:tc>
          <w:tcPr>
            <w:tcW w:w="729" w:type="dxa"/>
          </w:tcPr>
          <w:p w14:paraId="53A36AE4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476" w:type="dxa"/>
          </w:tcPr>
          <w:p w14:paraId="3F48859E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050" w:type="dxa"/>
            <w:gridSpan w:val="7"/>
          </w:tcPr>
          <w:p w14:paraId="5C3AE19A" w14:textId="77777777" w:rsidR="00797B4B" w:rsidRDefault="00797B4B" w:rsidP="00835A3C">
            <w:pPr>
              <w:pStyle w:val="PlainText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rongly disagree         Strongly agree</w:t>
            </w:r>
          </w:p>
        </w:tc>
      </w:tr>
      <w:tr w:rsidR="00797B4B" w14:paraId="47079CC8" w14:textId="77777777" w:rsidTr="00835A3C">
        <w:tc>
          <w:tcPr>
            <w:tcW w:w="729" w:type="dxa"/>
          </w:tcPr>
          <w:p w14:paraId="1092121B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476" w:type="dxa"/>
          </w:tcPr>
          <w:p w14:paraId="4ECD4623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050" w:type="dxa"/>
            <w:gridSpan w:val="7"/>
          </w:tcPr>
          <w:p w14:paraId="34088CA0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DDAC74" wp14:editId="722DA984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52070</wp:posOffset>
                      </wp:positionV>
                      <wp:extent cx="2293620" cy="0"/>
                      <wp:effectExtent l="38100" t="76200" r="11430" b="952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936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F69244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3.9pt;margin-top:4.1pt;width:180.6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</w:tr>
      <w:tr w:rsidR="00797B4B" w14:paraId="2320EA93" w14:textId="77777777" w:rsidTr="00835A3C">
        <w:tc>
          <w:tcPr>
            <w:tcW w:w="729" w:type="dxa"/>
          </w:tcPr>
          <w:p w14:paraId="0A168983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76" w:type="dxa"/>
          </w:tcPr>
          <w:p w14:paraId="1DA62CCD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 motivation is lower when I am fatigued</w:t>
            </w:r>
          </w:p>
        </w:tc>
        <w:tc>
          <w:tcPr>
            <w:tcW w:w="540" w:type="dxa"/>
          </w:tcPr>
          <w:p w14:paraId="0B116F85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0" w:type="dxa"/>
          </w:tcPr>
          <w:p w14:paraId="36EFF9E3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30" w:type="dxa"/>
          </w:tcPr>
          <w:p w14:paraId="2F5258A0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051EBFD4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14:paraId="07B1E95B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40" w:type="dxa"/>
          </w:tcPr>
          <w:p w14:paraId="4F520A85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196A6E94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797B4B" w14:paraId="506C1D49" w14:textId="77777777" w:rsidTr="00835A3C">
        <w:tc>
          <w:tcPr>
            <w:tcW w:w="729" w:type="dxa"/>
          </w:tcPr>
          <w:p w14:paraId="40D3D5D4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76" w:type="dxa"/>
          </w:tcPr>
          <w:p w14:paraId="19BF0A59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xercise brings on my fatigue</w:t>
            </w:r>
          </w:p>
        </w:tc>
        <w:tc>
          <w:tcPr>
            <w:tcW w:w="540" w:type="dxa"/>
          </w:tcPr>
          <w:p w14:paraId="50FCB420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09970785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02082F45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0F0A1527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10DA3DA8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1F7C2143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814C8E6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797B4B" w14:paraId="450B6E86" w14:textId="77777777" w:rsidTr="00835A3C">
        <w:tc>
          <w:tcPr>
            <w:tcW w:w="729" w:type="dxa"/>
          </w:tcPr>
          <w:p w14:paraId="5EAC4B91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476" w:type="dxa"/>
          </w:tcPr>
          <w:p w14:paraId="12DBCF8C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 am easily fatigued</w:t>
            </w:r>
          </w:p>
        </w:tc>
        <w:tc>
          <w:tcPr>
            <w:tcW w:w="540" w:type="dxa"/>
          </w:tcPr>
          <w:p w14:paraId="15B5E77B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7E7E274E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48B6E26E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B1982FC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0CC2BC0A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25B491D8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1B4BC684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797B4B" w14:paraId="2BA4E7A7" w14:textId="77777777" w:rsidTr="00835A3C">
        <w:tc>
          <w:tcPr>
            <w:tcW w:w="729" w:type="dxa"/>
          </w:tcPr>
          <w:p w14:paraId="629BE9D6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476" w:type="dxa"/>
          </w:tcPr>
          <w:p w14:paraId="1266AACF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atigue interferes with my physical functioning</w:t>
            </w:r>
          </w:p>
        </w:tc>
        <w:tc>
          <w:tcPr>
            <w:tcW w:w="540" w:type="dxa"/>
          </w:tcPr>
          <w:p w14:paraId="07B3888A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0D89D899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C471D7A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4F42BE7D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4E92B446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6D1ACCB9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382CD99B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797B4B" w14:paraId="1B477661" w14:textId="77777777" w:rsidTr="00835A3C">
        <w:tc>
          <w:tcPr>
            <w:tcW w:w="729" w:type="dxa"/>
          </w:tcPr>
          <w:p w14:paraId="7057AB0F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476" w:type="dxa"/>
          </w:tcPr>
          <w:p w14:paraId="6E4A63E5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atigue causes frequent problems for me</w:t>
            </w:r>
          </w:p>
        </w:tc>
        <w:tc>
          <w:tcPr>
            <w:tcW w:w="540" w:type="dxa"/>
          </w:tcPr>
          <w:p w14:paraId="36E7355D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5EF6FD49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445FC4D1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90E63F6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281DACA2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15749BA5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3583C5C9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797B4B" w14:paraId="43504479" w14:textId="77777777" w:rsidTr="00835A3C">
        <w:tc>
          <w:tcPr>
            <w:tcW w:w="729" w:type="dxa"/>
          </w:tcPr>
          <w:p w14:paraId="1F953039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476" w:type="dxa"/>
          </w:tcPr>
          <w:p w14:paraId="3967AB09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y fatigue prevents sustained physical functioning</w:t>
            </w:r>
          </w:p>
        </w:tc>
        <w:tc>
          <w:tcPr>
            <w:tcW w:w="540" w:type="dxa"/>
          </w:tcPr>
          <w:p w14:paraId="5919582D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3C58A35E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F803201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40B1692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186DC073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457CB459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5C1F997D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797B4B" w14:paraId="49E2BC3C" w14:textId="77777777" w:rsidTr="00835A3C">
        <w:tc>
          <w:tcPr>
            <w:tcW w:w="729" w:type="dxa"/>
          </w:tcPr>
          <w:p w14:paraId="795FBDA8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476" w:type="dxa"/>
          </w:tcPr>
          <w:p w14:paraId="68FBBEDB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atigue interferes with carrying out certain duties and responsibilities</w:t>
            </w:r>
          </w:p>
        </w:tc>
        <w:tc>
          <w:tcPr>
            <w:tcW w:w="540" w:type="dxa"/>
          </w:tcPr>
          <w:p w14:paraId="1CD5B5E5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4DAFDFF7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F2FF566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1DE62EC3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229CA71D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6EC3C6D1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7AF4479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797B4B" w14:paraId="4A3B2B01" w14:textId="77777777" w:rsidTr="00835A3C">
        <w:tc>
          <w:tcPr>
            <w:tcW w:w="729" w:type="dxa"/>
          </w:tcPr>
          <w:p w14:paraId="1A5C2151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476" w:type="dxa"/>
          </w:tcPr>
          <w:p w14:paraId="5B76D9E5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atigue is among my three most disabling symptoms</w:t>
            </w:r>
          </w:p>
        </w:tc>
        <w:tc>
          <w:tcPr>
            <w:tcW w:w="540" w:type="dxa"/>
          </w:tcPr>
          <w:p w14:paraId="79920C3E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72EC8F7F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849E768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463F6CC1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0A3BF837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39AE1020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5AD73AA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797B4B" w14:paraId="16FA5318" w14:textId="77777777" w:rsidTr="00835A3C">
        <w:tc>
          <w:tcPr>
            <w:tcW w:w="729" w:type="dxa"/>
          </w:tcPr>
          <w:p w14:paraId="5AEDB4EE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476" w:type="dxa"/>
          </w:tcPr>
          <w:p w14:paraId="6C42FA0E" w14:textId="77777777" w:rsidR="00797B4B" w:rsidRDefault="00797B4B" w:rsidP="00835A3C">
            <w:pPr>
              <w:pStyle w:val="PlainText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atigue interferes with my work, family, or social life</w:t>
            </w:r>
          </w:p>
        </w:tc>
        <w:tc>
          <w:tcPr>
            <w:tcW w:w="540" w:type="dxa"/>
          </w:tcPr>
          <w:p w14:paraId="607FE4FE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2580D27F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5A180D07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7B8BCE7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3533D152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40" w:type="dxa"/>
          </w:tcPr>
          <w:p w14:paraId="1FF203BE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2865868" w14:textId="77777777" w:rsidR="00797B4B" w:rsidRDefault="00797B4B" w:rsidP="00835A3C">
            <w:pPr>
              <w:pStyle w:val="PlainText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797B4B" w14:paraId="2233F5AD" w14:textId="77777777" w:rsidTr="00835A3C">
        <w:tc>
          <w:tcPr>
            <w:tcW w:w="10255" w:type="dxa"/>
            <w:gridSpan w:val="9"/>
          </w:tcPr>
          <w:p w14:paraId="1C5273DF" w14:textId="77777777" w:rsidR="00797B4B" w:rsidRDefault="00797B4B" w:rsidP="00835A3C">
            <w:pPr>
              <w:pStyle w:val="PlainText"/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s are instructed to choose a number from 1 to 7 that indicates their degree of agreement with each statement where 1 indicates strongly disagree and 7 strongly agree.</w:t>
            </w:r>
          </w:p>
        </w:tc>
      </w:tr>
    </w:tbl>
    <w:p w14:paraId="3E64A226" w14:textId="77777777" w:rsidR="00797B4B" w:rsidRPr="00D62FF1" w:rsidRDefault="00797B4B" w:rsidP="00797B4B">
      <w:pPr>
        <w:pStyle w:val="PlainText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5AD5D67" w14:textId="77777777" w:rsidR="00797B4B" w:rsidRPr="00D62FF1" w:rsidRDefault="00797B4B" w:rsidP="00797B4B">
      <w:pPr>
        <w:pStyle w:val="PlainText"/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6E50AD7" w14:textId="77777777" w:rsidR="00797B4B" w:rsidRPr="00D62FF1" w:rsidRDefault="00797B4B" w:rsidP="00797B4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4D70688" w14:textId="77777777" w:rsidR="00000000" w:rsidRDefault="00000000"/>
    <w:sectPr w:rsidR="0084792D" w:rsidSect="00797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B4B"/>
    <w:rsid w:val="004123CA"/>
    <w:rsid w:val="0079660E"/>
    <w:rsid w:val="00797B4B"/>
    <w:rsid w:val="00BB3C1D"/>
    <w:rsid w:val="00EE5F5E"/>
    <w:rsid w:val="00FA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22215"/>
  <w15:chartTrackingRefBased/>
  <w15:docId w15:val="{5D3A13B7-55D7-49D6-88B2-947CA466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B4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b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797B4B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97B4B"/>
    <w:rPr>
      <w:rFonts w:ascii="Courier New" w:eastAsia="Times New Roman" w:hAnsi="Courier New" w:cs="Times New Roman"/>
      <w:kern w:val="0"/>
      <w:sz w:val="20"/>
      <w:szCs w:val="20"/>
      <w:lang w:val="en-GB" w:eastAsia="en-GB" w:bidi="bn-IN"/>
      <w14:ligatures w14:val="none"/>
    </w:rPr>
  </w:style>
  <w:style w:type="table" w:styleId="TableGrid">
    <w:name w:val="Table Grid"/>
    <w:basedOn w:val="TableNormal"/>
    <w:uiPriority w:val="39"/>
    <w:rsid w:val="00797B4B"/>
    <w:pPr>
      <w:spacing w:after="0" w:line="240" w:lineRule="auto"/>
    </w:pPr>
    <w:rPr>
      <w:rFonts w:ascii="Calibri" w:eastAsia="Calibri" w:hAnsi="Calibri" w:cs="Arial"/>
      <w:kern w:val="0"/>
      <w:lang w:val="en-GB" w:eastAsia="en-GB" w:bidi="b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T M Hasibul Hasan</dc:creator>
  <cp:keywords/>
  <dc:description/>
  <cp:lastModifiedBy>A T M Hasibul Hasan</cp:lastModifiedBy>
  <cp:revision>1</cp:revision>
  <dcterms:created xsi:type="dcterms:W3CDTF">2024-05-25T16:01:00Z</dcterms:created>
  <dcterms:modified xsi:type="dcterms:W3CDTF">2024-05-25T16:01:00Z</dcterms:modified>
</cp:coreProperties>
</file>